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1C7E53" w14:textId="77777777" w:rsidR="00A01DB8" w:rsidRPr="00F71602" w:rsidRDefault="00A01DB8" w:rsidP="00A01DB8">
      <w:pPr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F71602">
        <w:rPr>
          <w:rFonts w:ascii="Times New Roman" w:hAnsi="Times New Roman" w:cs="Times New Roman"/>
          <w:b/>
          <w:szCs w:val="21"/>
        </w:rPr>
        <w:t>S1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F71602">
        <w:rPr>
          <w:rFonts w:ascii="Times New Roman" w:hAnsi="Times New Roman" w:cs="Times New Roman"/>
          <w:b/>
          <w:szCs w:val="21"/>
        </w:rPr>
        <w:t>Table. Gene identifiers</w:t>
      </w:r>
    </w:p>
    <w:tbl>
      <w:tblPr>
        <w:tblW w:w="4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551"/>
      </w:tblGrid>
      <w:tr w:rsidR="00A01DB8" w:rsidRPr="00F71602" w14:paraId="621C7E56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</w:tcPr>
          <w:p w14:paraId="621C7E54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21C7E55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dentifiers</w:t>
            </w:r>
          </w:p>
        </w:tc>
      </w:tr>
      <w:tr w:rsidR="00A01DB8" w:rsidRPr="00F71602" w14:paraId="621C7E59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1C7E57" w14:textId="51358D62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β-catenin</w:t>
            </w:r>
            <w:r w:rsidR="006C4C0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(Cttnb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1C7E58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color w:val="000000"/>
                <w:szCs w:val="21"/>
              </w:rPr>
              <w:t>CG.KH2012.C9.53</w:t>
            </w:r>
          </w:p>
        </w:tc>
      </w:tr>
      <w:tr w:rsidR="00A01DB8" w:rsidRPr="00F71602" w14:paraId="621C7E5C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1C7E5A" w14:textId="6D3990FD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rachyury</w:t>
            </w:r>
            <w:r w:rsidR="006C4C0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(T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1C7E5B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color w:val="000000"/>
                <w:szCs w:val="21"/>
              </w:rPr>
              <w:t>CG.KH2012.S1404.1</w:t>
            </w:r>
          </w:p>
        </w:tc>
      </w:tr>
      <w:tr w:rsidR="00A01DB8" w:rsidRPr="00F71602" w14:paraId="621C7E5F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1C7E5D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lx.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1C7E5E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color w:val="000000"/>
                <w:szCs w:val="21"/>
              </w:rPr>
              <w:t>CG.KH2012.C7.243</w:t>
            </w:r>
          </w:p>
        </w:tc>
      </w:tr>
      <w:tr w:rsidR="00A01DB8" w:rsidRPr="00F71602" w14:paraId="621C7E62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1C7E60" w14:textId="6F095BD1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mrt-1</w:t>
            </w:r>
            <w:r w:rsidR="006C4C0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(Dmrt.a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1C7E61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color w:val="000000"/>
                <w:szCs w:val="21"/>
              </w:rPr>
              <w:t>CG.KH2012.S544.3</w:t>
            </w:r>
          </w:p>
        </w:tc>
      </w:tr>
      <w:tr w:rsidR="00A01DB8" w:rsidRPr="00F71602" w14:paraId="621C7E65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1C7E63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fna.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1C7E64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color w:val="000000"/>
                <w:szCs w:val="21"/>
              </w:rPr>
              <w:t>CG.KH2012.C3.716</w:t>
            </w:r>
          </w:p>
        </w:tc>
      </w:tr>
      <w:tr w:rsidR="00A01DB8" w:rsidRPr="00F71602" w14:paraId="621C7E68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1C7E66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gf8/17/1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1C7E67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color w:val="000000"/>
                <w:szCs w:val="21"/>
              </w:rPr>
              <w:t>CG.KH2012.C5.5</w:t>
            </w:r>
          </w:p>
        </w:tc>
      </w:tr>
      <w:tr w:rsidR="00A01DB8" w:rsidRPr="00F71602" w14:paraId="621C7E6B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1C7E69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gf9/16/2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1C7E6A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color w:val="000000"/>
                <w:szCs w:val="21"/>
              </w:rPr>
              <w:t>CG.KH2012.C2.125</w:t>
            </w:r>
          </w:p>
        </w:tc>
      </w:tr>
      <w:tr w:rsidR="00A01DB8" w:rsidRPr="00F71602" w14:paraId="621C7E6E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1C7E6C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oxa.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1C7E6D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color w:val="000000"/>
                <w:szCs w:val="21"/>
              </w:rPr>
              <w:t>CG.KH2012.C11.313</w:t>
            </w:r>
          </w:p>
        </w:tc>
      </w:tr>
      <w:tr w:rsidR="00A01DB8" w:rsidRPr="00F71602" w14:paraId="621C7E71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</w:tcPr>
          <w:p w14:paraId="621C7E6F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oxb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21C7E70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color w:val="000000"/>
                <w:szCs w:val="21"/>
              </w:rPr>
              <w:t>CG.KH2012.C4.341</w:t>
            </w:r>
          </w:p>
        </w:tc>
      </w:tr>
      <w:tr w:rsidR="00A01DB8" w:rsidRPr="00F71602" w14:paraId="621C7E74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</w:tcPr>
          <w:p w14:paraId="621C7E72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oxd.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21C7E73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color w:val="000000"/>
                <w:szCs w:val="21"/>
              </w:rPr>
              <w:t>CG.KH2012.C8.890</w:t>
            </w:r>
          </w:p>
        </w:tc>
      </w:tr>
      <w:tr w:rsidR="00A01DB8" w:rsidRPr="00F71602" w14:paraId="621C7E77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</w:tcPr>
          <w:p w14:paraId="621C7E75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oxd.b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21C7E76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color w:val="000000"/>
                <w:szCs w:val="21"/>
              </w:rPr>
              <w:t>CG.KH2012.C8.396</w:t>
            </w:r>
          </w:p>
        </w:tc>
      </w:tr>
      <w:tr w:rsidR="00A01DB8" w:rsidRPr="00F71602" w14:paraId="621C7E7A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1C7E78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ata.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1C7E79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color w:val="000000"/>
                <w:szCs w:val="21"/>
              </w:rPr>
              <w:t>CG.KH2012.L20.1</w:t>
            </w:r>
          </w:p>
        </w:tc>
      </w:tr>
      <w:tr w:rsidR="00A01DB8" w:rsidRPr="00F71602" w14:paraId="621C7E7D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1C7E7B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hx3/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1C7E7C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color w:val="000000"/>
                <w:szCs w:val="21"/>
              </w:rPr>
              <w:t>CG.KH2012.S215.4</w:t>
            </w:r>
          </w:p>
        </w:tc>
      </w:tr>
      <w:tr w:rsidR="00A01DB8" w:rsidRPr="00F71602" w14:paraId="621C7E80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1C7E7E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nx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1C7E7F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color w:val="000000"/>
                <w:szCs w:val="21"/>
              </w:rPr>
              <w:t>CG.KH2012.L128.12</w:t>
            </w:r>
          </w:p>
        </w:tc>
      </w:tr>
      <w:tr w:rsidR="00A01DB8" w:rsidRPr="00F71602" w14:paraId="621C7E83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1C7E81" w14:textId="29DE0FA8" w:rsidR="00A01DB8" w:rsidRPr="00F71602" w:rsidRDefault="00A01DB8" w:rsidP="006C4C0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kx2-1 (Ttf1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1C7E82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color w:val="000000"/>
                <w:szCs w:val="21"/>
              </w:rPr>
              <w:t>CG.KH2012.C10.338</w:t>
            </w:r>
          </w:p>
        </w:tc>
      </w:tr>
      <w:tr w:rsidR="00A01DB8" w:rsidRPr="00F71602" w14:paraId="621C7E86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1C7E84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tx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1C7E85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color w:val="000000"/>
                <w:szCs w:val="21"/>
              </w:rPr>
              <w:t>CG.KH2012.C4.84</w:t>
            </w:r>
          </w:p>
        </w:tc>
      </w:tr>
      <w:tr w:rsidR="00A01DB8" w:rsidRPr="00F71602" w14:paraId="621C7E89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1C7E87" w14:textId="02EF634A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dm</w:t>
            </w:r>
            <w:r w:rsidR="006C4C0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1</w:t>
            </w: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r.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1C7E88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color w:val="000000"/>
                <w:szCs w:val="21"/>
              </w:rPr>
              <w:t>CG.KH2012.C12.493</w:t>
            </w:r>
          </w:p>
        </w:tc>
      </w:tr>
      <w:tr w:rsidR="00A01DB8" w:rsidRPr="00F71602" w14:paraId="621C7E8C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1C7E8A" w14:textId="6BEE2B86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dm</w:t>
            </w:r>
            <w:r w:rsidR="006C4C0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1</w:t>
            </w: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r.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1C7E8B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color w:val="000000"/>
                <w:szCs w:val="21"/>
              </w:rPr>
              <w:t>CG.KH2012.C12.105</w:t>
            </w:r>
          </w:p>
        </w:tc>
      </w:tr>
      <w:tr w:rsidR="00A01DB8" w:rsidRPr="00F71602" w14:paraId="621C7E8F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1C7E8D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cf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1C7E8E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color w:val="000000"/>
                <w:szCs w:val="21"/>
              </w:rPr>
              <w:t>CG.KH2012.C6.71</w:t>
            </w:r>
          </w:p>
        </w:tc>
      </w:tr>
      <w:tr w:rsidR="00A01DB8" w:rsidRPr="00F71602" w14:paraId="621C7E92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1C7E90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fap2-r.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1C7E91" w14:textId="77777777" w:rsidR="00A01DB8" w:rsidRPr="00F71602" w:rsidRDefault="00A01DB8" w:rsidP="005372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1602">
              <w:rPr>
                <w:rFonts w:ascii="Times New Roman" w:hAnsi="Times New Roman" w:cs="Times New Roman"/>
                <w:color w:val="000000"/>
                <w:szCs w:val="21"/>
              </w:rPr>
              <w:t>CG.KH2012.C7.43</w:t>
            </w:r>
          </w:p>
        </w:tc>
      </w:tr>
      <w:tr w:rsidR="006C4C01" w:rsidRPr="00F71602" w14:paraId="46027B7B" w14:textId="77777777" w:rsidTr="00E84374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</w:tcPr>
          <w:p w14:paraId="29BF9C3A" w14:textId="1DED7FF0" w:rsidR="006C4C01" w:rsidRPr="00F71602" w:rsidRDefault="006C4C01" w:rsidP="00674BF8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ou2</w:t>
            </w:r>
            <w:bookmarkStart w:id="0" w:name="_GoBack"/>
            <w:bookmarkEnd w:id="0"/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6D9363C" w14:textId="152A2244" w:rsidR="006C4C01" w:rsidRPr="00F71602" w:rsidRDefault="006C4C01" w:rsidP="005372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G.KH2012.C4.85</w:t>
            </w:r>
          </w:p>
        </w:tc>
      </w:tr>
    </w:tbl>
    <w:p w14:paraId="621C7E93" w14:textId="77777777" w:rsidR="00A01DB8" w:rsidRDefault="00A01DB8" w:rsidP="00A01DB8">
      <w:pPr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szCs w:val="21"/>
        </w:rPr>
      </w:pPr>
    </w:p>
    <w:p w14:paraId="621C7E94" w14:textId="77777777" w:rsidR="00A01DB8" w:rsidRDefault="00A01DB8" w:rsidP="00A01DB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21C7E95" w14:textId="77777777" w:rsidR="00296F64" w:rsidRDefault="00296F64"/>
    <w:sectPr w:rsidR="00296F64" w:rsidSect="004D6C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1C7E98" w14:textId="77777777" w:rsidR="002F2C63" w:rsidRDefault="002F2C63" w:rsidP="00A01DB8">
      <w:r>
        <w:separator/>
      </w:r>
    </w:p>
  </w:endnote>
  <w:endnote w:type="continuationSeparator" w:id="0">
    <w:p w14:paraId="621C7E99" w14:textId="77777777" w:rsidR="002F2C63" w:rsidRDefault="002F2C63" w:rsidP="00A01D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1C7E96" w14:textId="77777777" w:rsidR="002F2C63" w:rsidRDefault="002F2C63" w:rsidP="00A01DB8">
      <w:r>
        <w:separator/>
      </w:r>
    </w:p>
  </w:footnote>
  <w:footnote w:type="continuationSeparator" w:id="0">
    <w:p w14:paraId="621C7E97" w14:textId="77777777" w:rsidR="002F2C63" w:rsidRDefault="002F2C63" w:rsidP="00A01D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678"/>
    <w:rsid w:val="001E0FD9"/>
    <w:rsid w:val="00296F64"/>
    <w:rsid w:val="002F2C63"/>
    <w:rsid w:val="004D6CBC"/>
    <w:rsid w:val="0059012B"/>
    <w:rsid w:val="00674BF8"/>
    <w:rsid w:val="006C4C01"/>
    <w:rsid w:val="00A01DB8"/>
    <w:rsid w:val="00AD4943"/>
    <w:rsid w:val="00E84374"/>
    <w:rsid w:val="00FB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21C7E53"/>
  <w15:chartTrackingRefBased/>
  <w15:docId w15:val="{6FA3FD8D-D5CC-4762-A75E-BC7DFCEA5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1D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1DB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1DB8"/>
  </w:style>
  <w:style w:type="paragraph" w:styleId="a5">
    <w:name w:val="footer"/>
    <w:basedOn w:val="a"/>
    <w:link w:val="a6"/>
    <w:uiPriority w:val="99"/>
    <w:unhideWhenUsed/>
    <w:rsid w:val="00A01D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1DB8"/>
  </w:style>
  <w:style w:type="character" w:styleId="a7">
    <w:name w:val="line number"/>
    <w:basedOn w:val="a0"/>
    <w:uiPriority w:val="99"/>
    <w:semiHidden/>
    <w:unhideWhenUsed/>
    <w:rsid w:val="00A01D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ゆたか</dc:creator>
  <cp:keywords/>
  <dc:description/>
  <cp:lastModifiedBy>佐藤ゆたか</cp:lastModifiedBy>
  <cp:revision>6</cp:revision>
  <dcterms:created xsi:type="dcterms:W3CDTF">2016-12-07T06:36:00Z</dcterms:created>
  <dcterms:modified xsi:type="dcterms:W3CDTF">2017-04-12T06:15:00Z</dcterms:modified>
</cp:coreProperties>
</file>